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4. The hub genes.</w:t>
      </w:r>
    </w:p>
    <w:tbl>
      <w:tblPr>
        <w:tblW w:w="141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</w:tblGrid>
      <w:tr>
        <w:trPr>
          <w:trHeight w:val="310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K1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18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4R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LYRP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ATC3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8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F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F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N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PN1L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8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5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53B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L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S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7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OT2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AP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I4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EMEN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N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N2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GAL4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BP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T7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I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EAL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13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8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1A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4A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C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NG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3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1A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3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GNT8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F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H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BN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C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8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4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7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G1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D3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TM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EP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S2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RA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3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</w:tr>
      <w:tr>
        <w:trPr>
          <w:trHeight w:val="62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6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6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3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1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</w:tr>
      <w:tr>
        <w:trPr>
          <w:trHeight w:val="31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G</w:t>
            </w:r>
          </w:p>
        </w:tc>
      </w:tr>
      <w:tr>
        <w:trPr>
          <w:trHeight w:val="310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2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9:20:35Z</dcterms:created>
  <dc:creator>liaoyi</dc:creator>
  <dc:description/>
  <dc:language>en-US</dc:language>
  <cp:lastModifiedBy>MG</cp:lastModifiedBy>
  <dcterms:modified xsi:type="dcterms:W3CDTF">2025-05-12T09:2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2A191098384854BFEAB9BF14FA75FB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zMxMDNmYjViNzVlNGZmZTM1YTA4YjYyNWQ3NDMyYTI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